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0CD55" w14:textId="77777777" w:rsidR="00AB2572" w:rsidRPr="0024282A" w:rsidRDefault="00AB2572" w:rsidP="00AB2572">
      <w:pPr>
        <w:spacing w:line="480" w:lineRule="auto"/>
        <w:rPr>
          <w:rFonts w:ascii="Times New Roman" w:hAnsi="Times New Roman" w:cs="Times New Roman"/>
          <w:b/>
          <w:sz w:val="28"/>
          <w:szCs w:val="28"/>
          <w:lang w:eastAsia="ja-JP"/>
        </w:rPr>
      </w:pPr>
      <w:bookmarkStart w:id="0" w:name="OLE_LINK8"/>
      <w:bookmarkStart w:id="1" w:name="OLE_LINK9"/>
      <w:bookmarkStart w:id="2" w:name="_Hlk81508625"/>
      <w:bookmarkStart w:id="3" w:name="OLE_LINK12"/>
      <w:bookmarkStart w:id="4" w:name="OLE_LINK13"/>
      <w:r>
        <w:rPr>
          <w:rFonts w:ascii="Times New Roman" w:hAnsi="Times New Roman" w:cs="Times New Roman"/>
          <w:b/>
          <w:sz w:val="28"/>
          <w:szCs w:val="28"/>
          <w:lang w:eastAsia="ja-JP"/>
        </w:rPr>
        <w:t>P</w:t>
      </w:r>
      <w:r>
        <w:rPr>
          <w:rFonts w:ascii="Times New Roman" w:hAnsi="Times New Roman" w:cs="Times New Roman" w:hint="eastAsia"/>
          <w:b/>
          <w:sz w:val="28"/>
          <w:szCs w:val="28"/>
        </w:rPr>
        <w:t>rognostic</w:t>
      </w:r>
      <w:r>
        <w:rPr>
          <w:rFonts w:ascii="Times New Roman" w:hAnsi="Times New Roman" w:cs="Times New Roman"/>
          <w:b/>
          <w:sz w:val="28"/>
          <w:szCs w:val="28"/>
          <w:lang w:eastAsia="ja-JP"/>
        </w:rPr>
        <w:t xml:space="preserve"> role of NLR, PLR and MHR in patients with</w:t>
      </w:r>
      <w:bookmarkStart w:id="5" w:name="OLE_LINK6"/>
      <w:r>
        <w:rPr>
          <w:rFonts w:ascii="Times New Roman" w:hAnsi="Times New Roman" w:cs="Times New Roman"/>
          <w:b/>
          <w:sz w:val="28"/>
          <w:szCs w:val="28"/>
          <w:lang w:eastAsia="ja-JP"/>
        </w:rPr>
        <w:t xml:space="preserve"> </w:t>
      </w:r>
      <w:r w:rsidRPr="0024282A">
        <w:rPr>
          <w:rFonts w:ascii="Times New Roman" w:hAnsi="Times New Roman" w:cs="Times New Roman"/>
          <w:b/>
          <w:sz w:val="28"/>
          <w:szCs w:val="28"/>
          <w:lang w:eastAsia="ja-JP"/>
        </w:rPr>
        <w:t>idiopathic</w:t>
      </w:r>
      <w:r>
        <w:rPr>
          <w:rFonts w:ascii="Times New Roman" w:eastAsia="Yu Mincho" w:hAnsi="Times New Roman" w:cs="Times New Roman"/>
          <w:b/>
          <w:sz w:val="28"/>
          <w:szCs w:val="28"/>
          <w:lang w:eastAsia="ja-JP"/>
        </w:rPr>
        <w:t xml:space="preserve"> </w:t>
      </w:r>
      <w:r w:rsidRPr="0024282A">
        <w:rPr>
          <w:rFonts w:ascii="Times New Roman" w:hAnsi="Times New Roman" w:cs="Times New Roman"/>
          <w:b/>
          <w:sz w:val="28"/>
          <w:szCs w:val="28"/>
          <w:lang w:eastAsia="ja-JP"/>
        </w:rPr>
        <w:t>pulmonary fibrosis</w:t>
      </w:r>
      <w:bookmarkEnd w:id="0"/>
      <w:bookmarkEnd w:id="1"/>
    </w:p>
    <w:bookmarkEnd w:id="2"/>
    <w:bookmarkEnd w:id="5"/>
    <w:p w14:paraId="43F206A7" w14:textId="77777777" w:rsidR="00AB2572" w:rsidRPr="00115C7A" w:rsidRDefault="00AB2572" w:rsidP="00AB2572">
      <w:pPr>
        <w:spacing w:line="480" w:lineRule="auto"/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  <w:vertAlign w:val="superscript"/>
        </w:rPr>
      </w:pPr>
      <w:r w:rsidRPr="00115C7A"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  <w:t>Yiran Chen</w:t>
      </w:r>
      <w:r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  <w:vertAlign w:val="superscript"/>
        </w:rPr>
        <w:t>1</w:t>
      </w:r>
      <w:r w:rsidRPr="00115C7A"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  <w:t>,Jingya Cai</w:t>
      </w:r>
      <w:r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  <w:vertAlign w:val="superscript"/>
        </w:rPr>
        <w:t>2</w:t>
      </w:r>
      <w:r w:rsidRPr="00115C7A"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  <w:t>,Mengmeng Zhang</w:t>
      </w:r>
      <w:r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  <w:vertAlign w:val="superscript"/>
        </w:rPr>
        <w:t>2</w:t>
      </w:r>
      <w:r w:rsidRPr="00115C7A"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  <w:t>,Xin Yan</w:t>
      </w:r>
      <w:r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  <w:vertAlign w:val="superscript"/>
        </w:rPr>
        <w:t>2</w:t>
      </w:r>
      <w:r>
        <w:rPr>
          <w:rFonts w:ascii="Times New Roman" w:eastAsia="Arial Unicode MS" w:hAnsi="Times New Roman" w:cs="Times New Roman" w:hint="eastAsia"/>
          <w:iCs/>
          <w:color w:val="000000" w:themeColor="text1"/>
          <w:shd w:val="clear" w:color="auto" w:fill="FFFFFF"/>
          <w:vertAlign w:val="superscript"/>
        </w:rPr>
        <w:t>*</w:t>
      </w:r>
    </w:p>
    <w:p w14:paraId="36F6072A" w14:textId="77777777" w:rsidR="00AB2572" w:rsidRDefault="00AB2572" w:rsidP="00AB2572">
      <w:pPr>
        <w:spacing w:line="480" w:lineRule="auto"/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</w:pPr>
      <w:r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  <w:vertAlign w:val="superscript"/>
        </w:rPr>
        <w:t>1</w:t>
      </w:r>
      <w:r w:rsidRPr="00115C7A"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  <w:t>Medical school of southeast university N</w:t>
      </w:r>
      <w:r w:rsidRPr="00115C7A">
        <w:rPr>
          <w:rFonts w:ascii="Times New Roman" w:eastAsia="Arial Unicode MS" w:hAnsi="Times New Roman" w:cs="Times New Roman" w:hint="eastAsia"/>
          <w:iCs/>
          <w:color w:val="000000" w:themeColor="text1"/>
          <w:shd w:val="clear" w:color="auto" w:fill="FFFFFF"/>
        </w:rPr>
        <w:t>anjing</w:t>
      </w:r>
      <w:r w:rsidRPr="00115C7A"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  <w:t xml:space="preserve"> Drum Tower Hospital, Nanjing 210000, China</w:t>
      </w:r>
      <w:bookmarkStart w:id="6" w:name="OLE_LINK17"/>
    </w:p>
    <w:p w14:paraId="177DAF93" w14:textId="77777777" w:rsidR="00AB2572" w:rsidRPr="00115C7A" w:rsidRDefault="00AB2572" w:rsidP="00AB2572">
      <w:pPr>
        <w:spacing w:line="480" w:lineRule="auto"/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</w:pPr>
      <w:r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  <w:vertAlign w:val="superscript"/>
        </w:rPr>
        <w:t>2</w:t>
      </w:r>
      <w:r w:rsidRPr="00115C7A"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  <w:t>Department of respiratory</w:t>
      </w:r>
      <w:r w:rsidRPr="00115C7A">
        <w:rPr>
          <w:rFonts w:ascii="Times New Roman" w:eastAsia="Arial Unicode MS" w:hAnsi="Times New Roman" w:cs="Times New Roman" w:hint="eastAsia"/>
          <w:iCs/>
          <w:color w:val="000000" w:themeColor="text1"/>
          <w:shd w:val="clear" w:color="auto" w:fill="FFFFFF"/>
        </w:rPr>
        <w:t xml:space="preserve"> </w:t>
      </w:r>
      <w:r w:rsidRPr="00115C7A"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  <w:t>and critical care medicine, Drum Tower Hospital</w:t>
      </w:r>
      <w:bookmarkEnd w:id="6"/>
      <w:r w:rsidRPr="00115C7A">
        <w:rPr>
          <w:rFonts w:ascii="Times New Roman" w:eastAsia="Arial Unicode MS" w:hAnsi="Times New Roman" w:cs="Times New Roman"/>
          <w:iCs/>
          <w:color w:val="000000" w:themeColor="text1"/>
          <w:shd w:val="clear" w:color="auto" w:fill="FFFFFF"/>
        </w:rPr>
        <w:t>, Nanjing University School of Medicine, Nanjing 210000, China</w:t>
      </w:r>
    </w:p>
    <w:p w14:paraId="4BC561A9" w14:textId="77777777" w:rsidR="00AB2572" w:rsidRPr="00115C7A" w:rsidRDefault="00AB2572" w:rsidP="00AB2572">
      <w:pPr>
        <w:spacing w:line="480" w:lineRule="auto"/>
        <w:rPr>
          <w:rFonts w:ascii="Times New Roman" w:eastAsia="Arial Unicode MS" w:hAnsi="Times New Roman" w:cs="Times New Roman"/>
          <w:color w:val="000000" w:themeColor="text1"/>
        </w:rPr>
      </w:pPr>
      <w:r w:rsidRPr="00600281">
        <w:rPr>
          <w:rFonts w:ascii="Times New Roman" w:eastAsia="Arial Unicode MS" w:hAnsi="Times New Roman" w:cs="Times New Roman"/>
          <w:color w:val="2E3033"/>
          <w:shd w:val="clear" w:color="auto" w:fill="FFFFFF"/>
        </w:rPr>
        <w:t>Corresponding author</w:t>
      </w:r>
      <w:r>
        <w:rPr>
          <w:rFonts w:ascii="Times New Roman" w:eastAsia="Arial Unicode MS" w:hAnsi="Times New Roman" w:cs="Times New Roman"/>
          <w:color w:val="2E3033"/>
          <w:shd w:val="clear" w:color="auto" w:fill="FFFFFF"/>
        </w:rPr>
        <w:t>: Xin Yan</w:t>
      </w:r>
      <w:r w:rsidRPr="00600281">
        <w:rPr>
          <w:rFonts w:ascii="Times New Roman" w:eastAsia="Arial Unicode MS" w:hAnsi="Times New Roman" w:cs="Times New Roman"/>
          <w:color w:val="2E3033"/>
          <w:shd w:val="clear" w:color="auto" w:fill="FFFFFF"/>
        </w:rPr>
        <w:t xml:space="preserve">. Address: </w:t>
      </w:r>
      <w:r>
        <w:rPr>
          <w:rFonts w:ascii="Times New Roman" w:eastAsia="Arial Unicode MS" w:hAnsi="Times New Roman" w:cs="Times New Roman" w:hint="eastAsia"/>
          <w:color w:val="2E3033"/>
          <w:shd w:val="clear" w:color="auto" w:fill="FFFFFF"/>
        </w:rPr>
        <w:t xml:space="preserve">Department of </w:t>
      </w:r>
      <w:r>
        <w:rPr>
          <w:rFonts w:ascii="Times New Roman" w:eastAsia="Arial Unicode MS" w:hAnsi="Times New Roman" w:cs="Times New Roman"/>
          <w:color w:val="2E3033"/>
          <w:shd w:val="clear" w:color="auto" w:fill="FFFFFF"/>
        </w:rPr>
        <w:t>respiratory and critical care medicine</w:t>
      </w:r>
      <w:r>
        <w:rPr>
          <w:rFonts w:ascii="Times New Roman" w:eastAsia="Arial Unicode MS" w:hAnsi="Times New Roman" w:cs="Times New Roman" w:hint="eastAsia"/>
          <w:color w:val="2E3033"/>
          <w:shd w:val="clear" w:color="auto" w:fill="FFFFFF"/>
        </w:rPr>
        <w:t xml:space="preserve">, Drum Tower Hospital, Nanjing University School of Medicine, </w:t>
      </w:r>
      <w:r w:rsidRPr="00600281">
        <w:rPr>
          <w:rFonts w:ascii="Times New Roman" w:eastAsia="Arial Unicode MS" w:hAnsi="Times New Roman" w:cs="Times New Roman"/>
          <w:color w:val="2E3033"/>
          <w:shd w:val="clear" w:color="auto" w:fill="FFFFFF"/>
        </w:rPr>
        <w:t xml:space="preserve">Nanjing 210000, </w:t>
      </w:r>
      <w:r w:rsidRPr="00115C7A">
        <w:rPr>
          <w:rFonts w:ascii="Times New Roman" w:eastAsia="Arial Unicode MS" w:hAnsi="Times New Roman" w:cs="Times New Roman"/>
          <w:color w:val="000000" w:themeColor="text1"/>
          <w:shd w:val="clear" w:color="auto" w:fill="FFFFFF"/>
        </w:rPr>
        <w:t xml:space="preserve">China; </w:t>
      </w:r>
      <w:hyperlink r:id="rId6" w:history="1">
        <w:r w:rsidRPr="00115C7A">
          <w:rPr>
            <w:rStyle w:val="a7"/>
            <w:rFonts w:ascii="Times New Roman" w:eastAsia="Arial Unicode MS" w:hAnsi="Times New Roman" w:cs="Times New Roman"/>
            <w:color w:val="000000" w:themeColor="text1"/>
            <w:u w:val="none"/>
            <w:shd w:val="clear" w:color="auto" w:fill="FFFFFF"/>
          </w:rPr>
          <w:t>Tel:15365117831</w:t>
        </w:r>
      </w:hyperlink>
      <w:r w:rsidRPr="00115C7A">
        <w:rPr>
          <w:rFonts w:ascii="Times New Roman" w:eastAsia="Arial Unicode MS" w:hAnsi="Times New Roman" w:cs="Times New Roman"/>
          <w:color w:val="000000" w:themeColor="text1"/>
          <w:shd w:val="clear" w:color="auto" w:fill="FFFFFF"/>
        </w:rPr>
        <w:t xml:space="preserve">; e-mail: </w:t>
      </w:r>
      <w:hyperlink r:id="rId7" w:history="1">
        <w:r w:rsidRPr="00115C7A">
          <w:rPr>
            <w:rStyle w:val="a7"/>
            <w:rFonts w:ascii="Times New Roman" w:hAnsi="Times New Roman" w:cs="Times New Roman"/>
            <w:color w:val="000000" w:themeColor="text1"/>
            <w:u w:val="none"/>
          </w:rPr>
          <w:t>yanxin8612@126.com</w:t>
        </w:r>
      </w:hyperlink>
      <w:r w:rsidRPr="00115C7A">
        <w:rPr>
          <w:rFonts w:ascii="Times New Roman" w:eastAsia="Arial Unicode MS" w:hAnsi="Times New Roman" w:cs="Times New Roman"/>
          <w:color w:val="000000" w:themeColor="text1"/>
        </w:rPr>
        <w:t>; ORCID: yanxin8612@126.com</w:t>
      </w:r>
    </w:p>
    <w:bookmarkEnd w:id="3"/>
    <w:bookmarkEnd w:id="4"/>
    <w:p w14:paraId="2CA06A90" w14:textId="77777777" w:rsidR="007B0455" w:rsidRDefault="007B0455"/>
    <w:tbl>
      <w:tblPr>
        <w:tblW w:w="5000" w:type="pct"/>
        <w:tblLook w:val="04A0" w:firstRow="1" w:lastRow="0" w:firstColumn="1" w:lastColumn="0" w:noHBand="0" w:noVBand="1"/>
      </w:tblPr>
      <w:tblGrid>
        <w:gridCol w:w="3125"/>
        <w:gridCol w:w="2058"/>
        <w:gridCol w:w="2058"/>
        <w:gridCol w:w="1065"/>
      </w:tblGrid>
      <w:tr w:rsidR="0095016A" w:rsidRPr="00CF1E87" w14:paraId="64469470" w14:textId="77777777" w:rsidTr="006C73F4">
        <w:trPr>
          <w:trHeight w:val="28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01BE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Supplement </w:t>
            </w:r>
            <w:r w:rsidRPr="00CF1E8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Table 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mparison of baseline characteristics between AE-IPF and stable IPF patients</w:t>
            </w:r>
          </w:p>
        </w:tc>
      </w:tr>
      <w:tr w:rsidR="0095016A" w:rsidRPr="00CF1E87" w14:paraId="4267E124" w14:textId="77777777" w:rsidTr="007B0455">
        <w:trPr>
          <w:trHeight w:val="285"/>
        </w:trPr>
        <w:tc>
          <w:tcPr>
            <w:tcW w:w="18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B9724B" w14:textId="77777777" w:rsidR="0095016A" w:rsidRPr="00CF1E87" w:rsidRDefault="0095016A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666A" w14:textId="77777777" w:rsidR="0095016A" w:rsidRPr="00CF1E87" w:rsidRDefault="0095016A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E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A8B5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table</w:t>
            </w:r>
          </w:p>
        </w:tc>
        <w:tc>
          <w:tcPr>
            <w:tcW w:w="63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F7FB14" w14:textId="77777777" w:rsidR="0095016A" w:rsidRPr="00C021A6" w:rsidRDefault="0095016A" w:rsidP="006C73F4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021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95016A" w:rsidRPr="00CF1E87" w14:paraId="0B4162A8" w14:textId="77777777" w:rsidTr="007B0455">
        <w:trPr>
          <w:trHeight w:val="278"/>
        </w:trPr>
        <w:tc>
          <w:tcPr>
            <w:tcW w:w="18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508BB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CC1ED" w14:textId="77777777" w:rsidR="0095016A" w:rsidRPr="00CF1E87" w:rsidRDefault="0095016A" w:rsidP="006C73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n=116)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892B1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n=162)</w:t>
            </w:r>
          </w:p>
        </w:tc>
        <w:tc>
          <w:tcPr>
            <w:tcW w:w="63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051DD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36E1E" w:rsidRPr="00236E1E" w14:paraId="55BB73B7" w14:textId="77777777" w:rsidTr="007B0455">
        <w:trPr>
          <w:trHeight w:val="473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7290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e(years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EC9B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.68±8.4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DE89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.46±9.2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FAA5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09</w:t>
            </w:r>
          </w:p>
        </w:tc>
      </w:tr>
      <w:tr w:rsidR="00236E1E" w:rsidRPr="00236E1E" w14:paraId="71786300" w14:textId="77777777" w:rsidTr="007B0455">
        <w:trPr>
          <w:trHeight w:val="285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235A" w14:textId="02289D62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le</w:t>
            </w:r>
            <w:r w:rsidR="00735367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(</w:t>
            </w:r>
            <w:r w:rsidR="0073536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, %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EE70" w14:textId="27F693EF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(79.31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281E" w14:textId="3995ED66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(79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A9E4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52</w:t>
            </w:r>
          </w:p>
        </w:tc>
      </w:tr>
      <w:tr w:rsidR="00236E1E" w:rsidRPr="00236E1E" w14:paraId="5BFE5FEC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D94F" w14:textId="0DBBB21A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ypertension</w:t>
            </w:r>
            <w:r w:rsidR="00735367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(</w:t>
            </w:r>
            <w:r w:rsidR="0073536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, %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6B2A" w14:textId="47C13706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(39.66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FE54" w14:textId="5A68BA45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(29.0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AEB6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</w:tr>
      <w:tr w:rsidR="00236E1E" w:rsidRPr="00236E1E" w14:paraId="0D983762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B87A" w14:textId="74AC5593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abetes</w:t>
            </w:r>
            <w:r w:rsidR="00735367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(</w:t>
            </w:r>
            <w:r w:rsidR="0073536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, %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EEB3" w14:textId="7EBEC1C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(21.55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FC5A" w14:textId="771CF1E4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(22.2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F2CC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94</w:t>
            </w:r>
          </w:p>
        </w:tc>
      </w:tr>
      <w:tr w:rsidR="00236E1E" w:rsidRPr="00236E1E" w14:paraId="0DB15925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51B7" w14:textId="75FDE2E6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heumatic diseases</w:t>
            </w:r>
            <w:r w:rsidR="00735367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(</w:t>
            </w:r>
            <w:r w:rsidR="0073536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, %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AC47" w14:textId="2BEE7709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(15.52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EE9F" w14:textId="2C78A8BF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(20.3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0088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03</w:t>
            </w:r>
          </w:p>
        </w:tc>
      </w:tr>
      <w:tr w:rsidR="00236E1E" w:rsidRPr="00236E1E" w14:paraId="5A6808BC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9E1B" w14:textId="392C5D23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moking</w:t>
            </w:r>
            <w:r w:rsidR="00735367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(</w:t>
            </w:r>
            <w:r w:rsidR="0073536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, %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5E75" w14:textId="76597154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(42.24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7084" w14:textId="605D9448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(36.4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52C4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26</w:t>
            </w:r>
          </w:p>
        </w:tc>
      </w:tr>
      <w:tr w:rsidR="00236E1E" w:rsidRPr="00236E1E" w14:paraId="4CB8B714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04D6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AO2/FiO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7F33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9.70±68.3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B239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9.54±79.9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27B9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236E1E" w:rsidRPr="00236E1E" w14:paraId="7AF947AF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500E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BC count(10^9/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2876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9±4.1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2EFB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9±2.5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0D42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236E1E" w:rsidRPr="00236E1E" w14:paraId="5CA85C8B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F2F2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utrophils (10^9/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F6D1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8±3.8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A603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6±2.3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A51E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236E1E" w:rsidRPr="00236E1E" w14:paraId="53089EA5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28DF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ymphocytes(10^9/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CDD4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±0.8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F72F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1±0.6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B69E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236E1E" w:rsidRPr="00236E1E" w14:paraId="7F04BAB5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F237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ocytes(10^9/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EC63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±0.3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8BF3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±0.2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B808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09</w:t>
            </w:r>
          </w:p>
        </w:tc>
      </w:tr>
      <w:tr w:rsidR="00236E1E" w:rsidRPr="00236E1E" w14:paraId="4F2C1969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AD9C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latelet(10^9/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1D40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1.99±95.3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0986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3.35±75.3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3B64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97</w:t>
            </w:r>
          </w:p>
        </w:tc>
      </w:tr>
      <w:tr w:rsidR="00236E1E" w:rsidRPr="00236E1E" w14:paraId="7114F086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9FD1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LT(U/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0A7E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90±16.5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3705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37±16.3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C450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72</w:t>
            </w:r>
          </w:p>
        </w:tc>
      </w:tr>
      <w:tr w:rsidR="00236E1E" w:rsidRPr="00236E1E" w14:paraId="0BD75234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3F1D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ST(U/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0DE2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52±12.0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627B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00±8.4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D82F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236E1E" w:rsidRPr="00236E1E" w14:paraId="1BE851E4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412C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DH(U/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1C3C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1.37±170.0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0F2E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5.02±65.5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020C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236E1E" w:rsidRPr="00236E1E" w14:paraId="2B808D17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4EE7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LP(U/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BACD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.97±27.8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1DDF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.29±21.2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ADDB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236E1E" w:rsidRPr="00236E1E" w14:paraId="24822A79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7FB9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B (umol/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CA47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34±5.8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D92F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36±4.7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E6A6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56</w:t>
            </w:r>
          </w:p>
        </w:tc>
      </w:tr>
      <w:tr w:rsidR="00236E1E" w:rsidRPr="00236E1E" w14:paraId="46EA6C62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3854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TC(mmol/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B639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1±1.0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7C06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3±1.0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F1C9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37</w:t>
            </w:r>
          </w:p>
        </w:tc>
      </w:tr>
      <w:tr w:rsidR="00236E1E" w:rsidRPr="00236E1E" w14:paraId="6E7E957C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C691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DL(mmol/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6FC8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±0.3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33F5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±0.3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11D9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236E1E" w:rsidRPr="00236E1E" w14:paraId="419E2030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A638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DL(mmol/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62AD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0±0.7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4065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9±0.7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2958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88</w:t>
            </w:r>
          </w:p>
        </w:tc>
      </w:tr>
      <w:tr w:rsidR="00236E1E" w:rsidRPr="00236E1E" w14:paraId="6423F8B9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97CB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oA(g/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3618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±0.2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E70C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±0.2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9744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236E1E" w:rsidRPr="00236E1E" w14:paraId="2B874A1C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B622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oB(g/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29E4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±0.2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ED1D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±0.2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50D7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27</w:t>
            </w:r>
          </w:p>
        </w:tc>
      </w:tr>
      <w:tr w:rsidR="00236E1E" w:rsidRPr="00236E1E" w14:paraId="09C4EE70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CD59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RP(ng/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7326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54±44.4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4BE6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33±21.8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AFA3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236E1E" w:rsidRPr="00236E1E" w14:paraId="28E73285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F994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-dimer</w:t>
            </w:r>
            <w:r w:rsidRPr="00CF1E87">
              <w:rPr>
                <w:rFonts w:ascii="等线" w:eastAsia="等线" w:hAnsi="等线" w:cs="Times New Roman" w:hint="eastAsia"/>
                <w:color w:val="000000"/>
                <w:sz w:val="22"/>
                <w:szCs w:val="22"/>
              </w:rPr>
              <w:t>（</w:t>
            </w: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g/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9A20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4±14.6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A507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±2.1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CA7E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236E1E" w:rsidRPr="00236E1E" w14:paraId="677F24EE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DDC6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EA</w:t>
            </w:r>
            <w:r w:rsidRPr="00CF1E87">
              <w:rPr>
                <w:rFonts w:ascii="等线" w:eastAsia="等线" w:hAnsi="等线" w:cs="Times New Roman" w:hint="eastAsia"/>
                <w:color w:val="000000"/>
                <w:sz w:val="22"/>
                <w:szCs w:val="22"/>
              </w:rPr>
              <w:t>（</w:t>
            </w: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g/m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DD61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9±4.0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B404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7±2.4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FF4D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236E1E" w:rsidRPr="00236E1E" w14:paraId="1F8BEB54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B753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YFRA21-1(ng/m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9E1B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7±4.7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3912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4±2.2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110C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236E1E" w:rsidRPr="00236E1E" w14:paraId="51321718" w14:textId="77777777" w:rsidTr="007B0455">
        <w:trPr>
          <w:trHeight w:val="285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B38E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SE(ng/ml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37B6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43±9.1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14E3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84±5.0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2527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236E1E" w:rsidRPr="00236E1E" w14:paraId="305447BC" w14:textId="77777777" w:rsidTr="007B0455">
        <w:trPr>
          <w:trHeight w:val="285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C9F7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LR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BED4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36±11.4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AA65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8±4.9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EDAA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236E1E" w:rsidRPr="00236E1E" w14:paraId="1FBA44AF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BAE2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LR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43CC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6.07±213.5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BED5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8.21±100.1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9D11" w14:textId="77777777" w:rsidR="0095016A" w:rsidRPr="00236E1E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36E1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95016A" w:rsidRPr="00CF1E87" w14:paraId="55820191" w14:textId="77777777" w:rsidTr="007B0455">
        <w:trPr>
          <w:trHeight w:val="278"/>
        </w:trPr>
        <w:tc>
          <w:tcPr>
            <w:tcW w:w="1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9A732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HR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FF6CA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±0.48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B841F" w14:textId="77777777" w:rsidR="0095016A" w:rsidRPr="00CF1E87" w:rsidRDefault="0095016A" w:rsidP="006C73F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±0.3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8397C" w14:textId="77777777" w:rsidR="0095016A" w:rsidRPr="00CF1E87" w:rsidRDefault="0095016A" w:rsidP="006C73F4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1E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4</w:t>
            </w:r>
          </w:p>
        </w:tc>
      </w:tr>
    </w:tbl>
    <w:p w14:paraId="7783085D" w14:textId="77777777" w:rsidR="0095016A" w:rsidRDefault="0095016A" w:rsidP="0095016A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CF1E87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Abbreviations</w:t>
      </w:r>
      <w:r w:rsidRPr="00CF1E87">
        <w:rPr>
          <w:rFonts w:ascii="Times New Roman" w:eastAsia="等线" w:hAnsi="Times New Roman" w:cs="Times New Roman"/>
          <w:color w:val="000000"/>
          <w:sz w:val="20"/>
          <w:szCs w:val="20"/>
        </w:rPr>
        <w:t>: AE: acute exacerbation; WBC: white blood cell; ALT: alanine aminotransferase; AST: glutamic oxaloacetic transaminase; LDH: lactate dehydrogenase; ALP: alkaline phosphatase; TC: total cholesterol; TB</w:t>
      </w:r>
      <w:r w:rsidRPr="00CF1E87">
        <w:rPr>
          <w:rFonts w:cs="Times New Roman" w:hint="eastAsia"/>
          <w:color w:val="000000"/>
          <w:sz w:val="20"/>
          <w:szCs w:val="20"/>
        </w:rPr>
        <w:t>：</w:t>
      </w:r>
      <w:r w:rsidRPr="00CF1E87">
        <w:rPr>
          <w:rFonts w:ascii="Times New Roman" w:eastAsia="等线" w:hAnsi="Times New Roman" w:cs="Times New Roman"/>
          <w:color w:val="000000"/>
          <w:sz w:val="20"/>
          <w:szCs w:val="20"/>
        </w:rPr>
        <w:t>total biliburin; HDL: high density lipoprotein; LDL: low density lipoprotein; ApoA: Apolipoprotein A; ApoB: Apolipoprotein B; CRP: C-reactive protein; CEA: carcinoembryonic antigen; CYFRA21-1: cytokeratin 21-1; NSE: neurospecific enolase; NLR: the neutrophil-lymphocyte ratio; PLR: the platelet–lymphocyte ratio; MHR: the monocyte-high density lipoprotein ratio.</w:t>
      </w:r>
    </w:p>
    <w:p w14:paraId="29AE84ED" w14:textId="77777777" w:rsidR="00ED0DEA" w:rsidRPr="0095016A" w:rsidRDefault="00ED0DEA"/>
    <w:sectPr w:rsidR="00ED0DEA" w:rsidRPr="00950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2DE37" w14:textId="77777777" w:rsidR="0067357F" w:rsidRDefault="0067357F" w:rsidP="007B0455">
      <w:r>
        <w:separator/>
      </w:r>
    </w:p>
  </w:endnote>
  <w:endnote w:type="continuationSeparator" w:id="0">
    <w:p w14:paraId="4FF3DC16" w14:textId="77777777" w:rsidR="0067357F" w:rsidRDefault="0067357F" w:rsidP="007B0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 Unicode MS">
    <w:altName w:val="Arial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ADFAD" w14:textId="77777777" w:rsidR="0067357F" w:rsidRDefault="0067357F" w:rsidP="007B0455">
      <w:r>
        <w:separator/>
      </w:r>
    </w:p>
  </w:footnote>
  <w:footnote w:type="continuationSeparator" w:id="0">
    <w:p w14:paraId="437393D6" w14:textId="77777777" w:rsidR="0067357F" w:rsidRDefault="0067357F" w:rsidP="007B04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16A"/>
    <w:rsid w:val="000B486C"/>
    <w:rsid w:val="0020089C"/>
    <w:rsid w:val="00236E1E"/>
    <w:rsid w:val="003370F6"/>
    <w:rsid w:val="003D3826"/>
    <w:rsid w:val="00650148"/>
    <w:rsid w:val="0067357F"/>
    <w:rsid w:val="00735367"/>
    <w:rsid w:val="007B0455"/>
    <w:rsid w:val="00852B20"/>
    <w:rsid w:val="0095016A"/>
    <w:rsid w:val="00AB2572"/>
    <w:rsid w:val="00BD5F53"/>
    <w:rsid w:val="00DE2A8A"/>
    <w:rsid w:val="00ED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F434F"/>
  <w15:chartTrackingRefBased/>
  <w15:docId w15:val="{CB076B55-8EF8-4C9D-B87D-4D6D4D479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016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04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0455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045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0455"/>
    <w:rPr>
      <w:rFonts w:ascii="宋体" w:eastAsia="宋体" w:hAnsi="宋体" w:cs="宋体"/>
      <w:kern w:val="0"/>
      <w:sz w:val="18"/>
      <w:szCs w:val="18"/>
    </w:rPr>
  </w:style>
  <w:style w:type="character" w:styleId="a7">
    <w:name w:val="Hyperlink"/>
    <w:basedOn w:val="a0"/>
    <w:uiPriority w:val="99"/>
    <w:unhideWhenUsed/>
    <w:rsid w:val="007B045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yanxin8612@126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Tel:1536511783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dmin</cp:lastModifiedBy>
  <cp:revision>5</cp:revision>
  <dcterms:created xsi:type="dcterms:W3CDTF">2021-11-20T04:58:00Z</dcterms:created>
  <dcterms:modified xsi:type="dcterms:W3CDTF">2022-03-27T05:53:00Z</dcterms:modified>
</cp:coreProperties>
</file>